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Calibri" w:cs="Calibri" w:eastAsia="Calibri" w:hAnsi="Calibri"/>
          <w:b w:val="1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sz w:val="26"/>
          <w:szCs w:val="26"/>
          <w:rtl w:val="0"/>
        </w:rPr>
        <w:t xml:space="preserve">Supplemental Materials</w:t>
      </w:r>
      <w:r w:rsidDel="00000000" w:rsidR="00000000" w:rsidRPr="00000000">
        <w:rPr>
          <w:rFonts w:ascii="Calibri" w:cs="Calibri" w:eastAsia="Calibri" w:hAnsi="Calibri"/>
          <w:b w:val="1"/>
          <w:sz w:val="20"/>
          <w:szCs w:val="20"/>
          <w:rtl w:val="0"/>
        </w:rPr>
        <w:br w:type="textWrapping"/>
        <w:t xml:space="preserve">Supplemental Materials S1: Members of the guideline panel</w:t>
      </w:r>
    </w:p>
    <w:p w:rsidR="00000000" w:rsidDel="00000000" w:rsidP="00000000" w:rsidRDefault="00000000" w:rsidRPr="00000000" w14:paraId="00000002">
      <w:pPr>
        <w:spacing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Core group</w:t>
      </w:r>
    </w:p>
    <w:tbl>
      <w:tblPr>
        <w:tblStyle w:val="Table1"/>
        <w:tblW w:w="11430.0" w:type="dxa"/>
        <w:jc w:val="left"/>
        <w:tblInd w:w="-1160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1185"/>
        <w:gridCol w:w="4365"/>
        <w:gridCol w:w="2775"/>
        <w:gridCol w:w="1785"/>
        <w:gridCol w:w="1320"/>
        <w:tblGridChange w:id="0">
          <w:tblGrid>
            <w:gridCol w:w="1185"/>
            <w:gridCol w:w="4365"/>
            <w:gridCol w:w="2775"/>
            <w:gridCol w:w="1785"/>
            <w:gridCol w:w="132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re group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unction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ditional functions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ported interests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tion take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uimer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sician-researcher pediatric oncology, Princess Máxima Center, Utrech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doctor in Pediatric Oncology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rHeight w:val="63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eff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doc researcher pediatric oncology, Princess Máxima Center, Utrecht and Beatrix Children’s Hospital, University Medical Center Groningen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resident, Epidemiologist 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vle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D candidate pediatric oncology, Princess Máxima Center, Utrecht and Beatrix Children’s Hospital (University Medical Center Groninge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doc researcher, guideline developer, methodologist, Princess Máxima Center, Utrec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ssing</w:t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oncologist, professor of Supportive Care, Princess Máxima Center, Utrecht and Beatrix Children’s Hospital (University Medical Center Groningen)</w:t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nts via KiKa, KWF, ZonMW in the context of activities of the Supportive Care Research group</w:t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remer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ian, Professor of Late Effects in Pediatric Oncology, Princess Máxima Center, Utrecht and Professor of Proper Care, Amsterdam UMC, Amsterdam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iser of the Palliative Care Knowledge Center, grants via KiKa, KWF, ZonMW in the context of activities of the Late Effects Research group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</w:tbl>
    <w:p w:rsidR="00000000" w:rsidDel="00000000" w:rsidP="00000000" w:rsidRDefault="00000000" w:rsidRPr="00000000" w14:paraId="00000027">
      <w:pPr>
        <w:spacing w:line="360" w:lineRule="auto"/>
        <w:rPr>
          <w:rFonts w:ascii="Calibri" w:cs="Calibri" w:eastAsia="Calibri" w:hAnsi="Calibri"/>
          <w:sz w:val="20"/>
          <w:szCs w:val="20"/>
          <w:highlight w:val="yellow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highlight w:val="yellow"/>
          <w:rtl w:val="0"/>
        </w:rPr>
        <w:t xml:space="preserve"> </w:t>
      </w:r>
    </w:p>
    <w:p w:rsidR="00000000" w:rsidDel="00000000" w:rsidP="00000000" w:rsidRDefault="00000000" w:rsidRPr="00000000" w14:paraId="00000028">
      <w:pPr>
        <w:spacing w:line="360" w:lineRule="auto"/>
        <w:rPr>
          <w:rFonts w:ascii="Calibri" w:cs="Calibri" w:eastAsia="Calibri" w:hAnsi="Calibri"/>
          <w:sz w:val="20"/>
          <w:szCs w:val="20"/>
          <w:u w:val="single"/>
        </w:rPr>
      </w:pPr>
      <w:r w:rsidDel="00000000" w:rsidR="00000000" w:rsidRPr="00000000">
        <w:rPr>
          <w:rFonts w:ascii="Calibri" w:cs="Calibri" w:eastAsia="Calibri" w:hAnsi="Calibri"/>
          <w:sz w:val="20"/>
          <w:szCs w:val="20"/>
          <w:u w:val="single"/>
          <w:rtl w:val="0"/>
        </w:rPr>
        <w:t xml:space="preserve">Guideline panel</w:t>
      </w:r>
    </w:p>
    <w:tbl>
      <w:tblPr>
        <w:tblStyle w:val="Table2"/>
        <w:tblW w:w="11400.0" w:type="dxa"/>
        <w:jc w:val="left"/>
        <w:tblInd w:w="-1145.0" w:type="dxa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1665"/>
        <w:gridCol w:w="3795"/>
        <w:gridCol w:w="2820"/>
        <w:gridCol w:w="1815"/>
        <w:gridCol w:w="1305"/>
        <w:tblGridChange w:id="0">
          <w:tblGrid>
            <w:gridCol w:w="1665"/>
            <w:gridCol w:w="3795"/>
            <w:gridCol w:w="2820"/>
            <w:gridCol w:w="1815"/>
            <w:gridCol w:w="130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uideline panel member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unction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dditional functions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ported interests</w:t>
            </w:r>
          </w:p>
        </w:tc>
        <w:tc>
          <w:tcPr>
            <w:tcBorders>
              <w:top w:color="000000" w:space="0" w:sz="1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tion take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sters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oncologist, Princess Máxima Center, Utrecht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v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rse practitioner, Princess Máxima Center, Utrec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stel, v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ian intensivist, Wilhelmina Children’s Hospital, Utrecht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agleitn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oncologist, Princess Máxima Center, Utrec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itink-Pollé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3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hematologist-oncologist, Princess Máxima Center, Utrec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airman of the editorial board of the children’s hematology workbo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is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ian-hematologist/Transfusion specialist, Sophia Children’s Hospital (Erasmus MC, Rotterda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usion specialist Unit Transfusion Medicine, Sanquin Blood Supp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ansse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radiation therapist, Wilhelmina Children’s Hospital, Utrec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uijp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3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boratory specialist hematology, Máxima Medical Center, Veldhov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cturer at Fontys University of Applied Scien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sin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anesthetist, Princess Máxima Center, Utrec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ard member of the pain and palliative medicine section NV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j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ian intensivist, Wilhelmina Children’s Hospital, Utrecht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ordzij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ian-infectiologist/immunologist, Reinier de Graaf Gasthuis, Delf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ho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3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oncology nurse, expert nursing research, Princess Máxima Center, Utrec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ieg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icy officer VKN (Dutch Children’s Cancer Associa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ijker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36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ian, Pediatric Oncology Fellow, Princess Máxima Center, Utrech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eg, van der</w:t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diatric surgeon, Princess Máxima Center, Utrecht</w:t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ffffff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tering, van de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ION Supportive Care task group, Pediatric oncologist, Princess Máxima Center, Utrecht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</w:tr>
    </w:tbl>
    <w:p w:rsidR="00000000" w:rsidDel="00000000" w:rsidP="00000000" w:rsidRDefault="00000000" w:rsidRPr="00000000" w14:paraId="0000007E">
      <w:pPr>
        <w:spacing w:line="360" w:lineRule="auto"/>
        <w:rPr>
          <w:rFonts w:ascii="Calibri" w:cs="Calibri" w:eastAsia="Calibri" w:hAnsi="Calibri"/>
          <w:sz w:val="20"/>
          <w:szCs w:val="20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n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rPr>
      <w:rFonts w:ascii="Calibri" w:cs="Calibri" w:eastAsia="Calibri" w:hAnsi="Calibri"/>
    </w:rPr>
    <w:tblPr>
      <w:tblStyleRowBandSize w:val="1"/>
      <w:tblStyleColBandSize w:val="1"/>
      <w:tblCellMar>
        <w:top w:w="100.0" w:type="dxa"/>
        <w:left w:w="108.0" w:type="dxa"/>
        <w:bottom w:w="10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